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2F28F" w14:textId="77777777" w:rsidR="006B48E0" w:rsidRDefault="006B48E0">
      <w:pPr>
        <w:jc w:val="left"/>
      </w:pPr>
    </w:p>
    <w:p w14:paraId="0F203610" w14:textId="77777777" w:rsidR="006B48E0" w:rsidRDefault="006B48E0">
      <w:pPr>
        <w:jc w:val="left"/>
      </w:pPr>
    </w:p>
    <w:tbl>
      <w:tblPr>
        <w:tblW w:w="6956" w:type="dxa"/>
        <w:tblInd w:w="8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01"/>
        <w:gridCol w:w="1270"/>
        <w:gridCol w:w="283"/>
        <w:gridCol w:w="1104"/>
        <w:gridCol w:w="218"/>
        <w:gridCol w:w="965"/>
        <w:gridCol w:w="218"/>
        <w:gridCol w:w="1197"/>
      </w:tblGrid>
      <w:tr w:rsidR="006B48E0" w:rsidRPr="00AE748C" w14:paraId="571CFD47" w14:textId="77777777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BCAE" w14:textId="77777777" w:rsidR="006B48E0" w:rsidRDefault="006B48E0" w:rsidP="006B48E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3D69E0">
              <w:rPr>
                <w:rFonts w:ascii="Times New Roman" w:eastAsia="ＭＳ Ｐゴシック" w:hAnsi="Times New Roman"/>
                <w:kern w:val="0"/>
                <w:sz w:val="12"/>
              </w:rPr>
              <w:t>Substrate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</w:t>
            </w:r>
          </w:p>
          <w:p w14:paraId="20415A3F" w14:textId="77777777" w:rsidR="006B48E0" w:rsidRPr="00AE748C" w:rsidRDefault="006B48E0" w:rsidP="006B48E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DA51A2">
              <w:rPr>
                <w:rFonts w:ascii="Times New Roman" w:hAnsi="Times New Roman"/>
                <w:sz w:val="12"/>
              </w:rPr>
              <w:t>architectural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characteristic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FE01B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Parrotfishes</w:t>
            </w:r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proofErr w:type="gramStart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Labridae</w:t>
            </w:r>
            <w:proofErr w:type="spell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:</w:t>
            </w:r>
            <w:proofErr w:type="gram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Scarini</w:t>
            </w:r>
            <w:proofErr w:type="spell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52EA4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B4AAE" w14:textId="77777777" w:rsidR="006B48E0" w:rsidRPr="00AE748C" w:rsidRDefault="00701A32" w:rsidP="00701A3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Surgeonfishes</w:t>
            </w:r>
            <w:proofErr w:type="spell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Acanthuridae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CCDDB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1F976" w14:textId="77777777" w:rsidR="006B48E0" w:rsidRPr="00AE748C" w:rsidRDefault="00701A32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Groupers</w:t>
            </w:r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Epinephelidae</w:t>
            </w:r>
            <w:proofErr w:type="spellEnd"/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C18D5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6BB0" w14:textId="77777777" w:rsidR="006B48E0" w:rsidRPr="00AE748C" w:rsidRDefault="006B48E0" w:rsidP="00AE748C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Butterflyfishes (Chaetodontidae)</w:t>
            </w:r>
          </w:p>
        </w:tc>
      </w:tr>
      <w:tr w:rsidR="00392444" w:rsidRPr="00AE748C" w14:paraId="4169202A" w14:textId="77777777" w:rsidTr="00594A0C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D6B6E" w14:textId="77777777" w:rsidR="00392444" w:rsidRPr="00AE748C" w:rsidRDefault="00392444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ave-lik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F1E3E" w14:textId="77777777" w:rsidR="00392444" w:rsidRPr="00594A0C" w:rsidRDefault="00392444" w:rsidP="00392444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594A0C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0.12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83512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8D9D2" w14:textId="77777777" w:rsidR="00392444" w:rsidRPr="00594A0C" w:rsidRDefault="00392444" w:rsidP="00392444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594A0C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0.471</w:t>
            </w:r>
          </w:p>
        </w:tc>
        <w:tc>
          <w:tcPr>
            <w:tcW w:w="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8FE70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614E2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246</w:t>
            </w:r>
          </w:p>
        </w:tc>
        <w:tc>
          <w:tcPr>
            <w:tcW w:w="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083B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48904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129</w:t>
            </w:r>
          </w:p>
        </w:tc>
      </w:tr>
      <w:tr w:rsidR="00392444" w:rsidRPr="00AE748C" w14:paraId="4F01E885" w14:textId="77777777" w:rsidTr="00594A0C">
        <w:trPr>
          <w:trHeight w:val="360"/>
        </w:trPr>
        <w:tc>
          <w:tcPr>
            <w:tcW w:w="1701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3D08F" w14:textId="77777777" w:rsidR="00392444" w:rsidRPr="00AE748C" w:rsidRDefault="00392444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Large inter-branch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4EDF8" w14:textId="77777777" w:rsidR="00392444" w:rsidRPr="00594A0C" w:rsidRDefault="00392444" w:rsidP="00392444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594A0C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0.73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A0BDA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56BFC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000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C6874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0160A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338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A46AF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AB9A" w14:textId="77777777" w:rsidR="00392444" w:rsidRPr="00594A0C" w:rsidRDefault="00392444" w:rsidP="00392444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594A0C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0.731</w:t>
            </w:r>
          </w:p>
        </w:tc>
      </w:tr>
      <w:tr w:rsidR="00392444" w:rsidRPr="00AE748C" w14:paraId="128A54BA" w14:textId="77777777" w:rsidTr="00594A0C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20B4A" w14:textId="77777777" w:rsidR="00392444" w:rsidRPr="00AE748C" w:rsidRDefault="00392444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fine branchin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7C89C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058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7E163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E6F34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076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CE85E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B4D1E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190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521D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CF0B0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058</w:t>
            </w:r>
          </w:p>
        </w:tc>
      </w:tr>
      <w:tr w:rsidR="00392444" w:rsidRPr="00AE748C" w14:paraId="41580188" w14:textId="77777777" w:rsidTr="00594A0C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10D4E" w14:textId="77777777" w:rsidR="00392444" w:rsidRPr="00AE748C" w:rsidRDefault="00392444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coarse structur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849D8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08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5BB83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75479" w14:textId="77777777" w:rsidR="00392444" w:rsidRPr="00594A0C" w:rsidRDefault="00392444" w:rsidP="00392444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594A0C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0.454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09587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5215A" w14:textId="77777777" w:rsidR="00392444" w:rsidRPr="00594A0C" w:rsidRDefault="00392444" w:rsidP="00392444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594A0C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0.221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D5435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45F46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082</w:t>
            </w:r>
          </w:p>
        </w:tc>
      </w:tr>
      <w:tr w:rsidR="00392444" w:rsidRPr="00AE748C" w14:paraId="0C242311" w14:textId="77777777" w:rsidTr="00594A0C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F970B" w14:textId="77777777" w:rsidR="00392444" w:rsidRPr="00AE748C" w:rsidRDefault="00392444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neve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27CA0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3FB17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6996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37D39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7FCD4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B1414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E0C8D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392444" w:rsidRPr="00AE748C" w14:paraId="1362058E" w14:textId="77777777" w:rsidTr="00594A0C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1EC3C" w14:textId="77777777" w:rsidR="00392444" w:rsidRPr="00AE748C" w:rsidRDefault="00392444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lat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0A852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60232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EF8AE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6EDBF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B9D9E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0.005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A7916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40DCB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392444" w:rsidRPr="00AE748C" w14:paraId="25384C56" w14:textId="77777777" w:rsidTr="00594A0C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BE623" w14:textId="77777777" w:rsidR="00392444" w:rsidRPr="00AE748C" w:rsidRDefault="00392444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proofErr w:type="spellStart"/>
            <w:r w:rsidRPr="00AE748C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8A67A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78763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1BE79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51C2C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69356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0B6E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655D9" w14:textId="77777777" w:rsidR="00392444" w:rsidRDefault="00392444" w:rsidP="00392444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701A32" w:rsidRPr="00AE748C" w14:paraId="2F575884" w14:textId="77777777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7BD5454C" w14:textId="77777777" w:rsidR="00701A32" w:rsidRPr="00AE748C" w:rsidRDefault="00701A32" w:rsidP="00AE748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3FD06E71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3A29CC61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70926B38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3C283636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6DB47AA0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3FD13121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57569322" w14:textId="77777777" w:rsidR="00701A32" w:rsidRDefault="00701A32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</w:tr>
    </w:tbl>
    <w:p w14:paraId="44EB9FA3" w14:textId="77777777" w:rsidR="002F3C6A" w:rsidRDefault="002F3C6A"/>
    <w:sectPr w:rsidR="002F3C6A" w:rsidSect="00167BE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748C"/>
    <w:rsid w:val="000A5955"/>
    <w:rsid w:val="00167BEC"/>
    <w:rsid w:val="002B7CF9"/>
    <w:rsid w:val="002C622C"/>
    <w:rsid w:val="002F3C6A"/>
    <w:rsid w:val="00392444"/>
    <w:rsid w:val="00412931"/>
    <w:rsid w:val="00594A0C"/>
    <w:rsid w:val="006B48E0"/>
    <w:rsid w:val="00701A32"/>
    <w:rsid w:val="00AE748C"/>
    <w:rsid w:val="00D22EE6"/>
    <w:rsid w:val="00D348F3"/>
    <w:rsid w:val="00EC0915"/>
    <w:rsid w:val="00FF74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7F4462"/>
  <w15:docId w15:val="{510A2D3F-FDEC-480F-B69A-BDBA8BDE9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53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9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>西海区水産研究所　石垣支所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波 敦</dc:creator>
  <cp:keywords/>
  <cp:lastModifiedBy>NANAMI Atsushi</cp:lastModifiedBy>
  <cp:revision>2</cp:revision>
  <dcterms:created xsi:type="dcterms:W3CDTF">2024-04-04T22:16:00Z</dcterms:created>
  <dcterms:modified xsi:type="dcterms:W3CDTF">2024-04-04T22:16:00Z</dcterms:modified>
</cp:coreProperties>
</file>